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40B3" w:rsidRPr="00340377" w:rsidRDefault="008305F3">
      <w:pPr>
        <w:rPr>
          <w:lang w:val="en-US"/>
        </w:rPr>
      </w:pPr>
      <w:bookmarkStart w:id="0" w:name="_GoBack"/>
      <w:bookmarkEnd w:id="0"/>
      <w:r w:rsidRPr="00340377">
        <w:rPr>
          <w:lang w:val="en-US"/>
        </w:rPr>
        <w:t xml:space="preserve">Appendix 1. </w:t>
      </w:r>
      <w:r w:rsidR="002C43DF" w:rsidRPr="00340377">
        <w:rPr>
          <w:lang w:val="en-US"/>
        </w:rPr>
        <w:t xml:space="preserve"> Geographical coordinates </w:t>
      </w:r>
      <w:r w:rsidR="00340377" w:rsidRPr="00340377">
        <w:rPr>
          <w:lang w:val="en-US"/>
        </w:rPr>
        <w:t>(UTM05) and altitude for each of the 32 plots of 0.25 ha.</w:t>
      </w:r>
    </w:p>
    <w:p w:rsidR="009519E7" w:rsidRPr="00340377" w:rsidRDefault="009519E7">
      <w:pPr>
        <w:rPr>
          <w:lang w:val="en-US"/>
        </w:rPr>
      </w:pPr>
    </w:p>
    <w:tbl>
      <w:tblPr>
        <w:tblW w:w="94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80"/>
        <w:gridCol w:w="1200"/>
        <w:gridCol w:w="1112"/>
        <w:gridCol w:w="1288"/>
        <w:gridCol w:w="1287"/>
      </w:tblGrid>
      <w:tr w:rsidR="009519E7" w:rsidRPr="009519E7" w:rsidTr="009519E7">
        <w:trPr>
          <w:trHeight w:val="300"/>
        </w:trPr>
        <w:tc>
          <w:tcPr>
            <w:tcW w:w="4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9519E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ites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9519E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Plots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9519E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oordinates</w:t>
            </w:r>
            <w:proofErr w:type="spellEnd"/>
          </w:p>
        </w:tc>
        <w:tc>
          <w:tcPr>
            <w:tcW w:w="12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9519E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 xml:space="preserve">Altitude m </w:t>
            </w:r>
            <w:proofErr w:type="spellStart"/>
            <w:r w:rsidRPr="009519E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a.s.l</w:t>
            </w:r>
            <w:proofErr w:type="spellEnd"/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2C43DF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W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2C43DF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</w:pPr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Parque Nacional Barbil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PNB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606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10141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490</w:t>
            </w:r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Parque Nacional Barbil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PNB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6071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10105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50</w:t>
            </w:r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Parque Nacional Barbil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PNB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6091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10076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620</w:t>
            </w:r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Parque Nacional Barbil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PNB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6114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10030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70</w:t>
            </w:r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Parque Nacional Barbil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PNB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6101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10139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440</w:t>
            </w:r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Parque Nacional Barbil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PNB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6122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10059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80</w:t>
            </w:r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Parque Nacional Barbil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PNB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6124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10097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20</w:t>
            </w:r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Parque Nacional Barbil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PNB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6156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10036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40</w:t>
            </w:r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Parque Nacional Barbilla - Punta Lanz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PL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6792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10399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430</w:t>
            </w:r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Parque Nacional Barbilla - Punta Lanz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PL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6724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10436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10</w:t>
            </w:r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La Esperanza de </w:t>
            </w:r>
            <w:proofErr w:type="spellStart"/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Atirr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EA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3874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08273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000</w:t>
            </w:r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La Esperanza de </w:t>
            </w:r>
            <w:proofErr w:type="spellStart"/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Atirr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EA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3833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08314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010</w:t>
            </w:r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Reserva </w:t>
            </w:r>
            <w:proofErr w:type="spellStart"/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Biólogica</w:t>
            </w:r>
            <w:proofErr w:type="spellEnd"/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el Cop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RBC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2747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08118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010</w:t>
            </w:r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Reserva </w:t>
            </w:r>
            <w:proofErr w:type="spellStart"/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Biólogica</w:t>
            </w:r>
            <w:proofErr w:type="spellEnd"/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el Cop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RBC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2676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08156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120</w:t>
            </w:r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Parque Nacional </w:t>
            </w:r>
            <w:proofErr w:type="spellStart"/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Tapantí</w:t>
            </w:r>
            <w:proofErr w:type="spellEnd"/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PNT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2207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07963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425</w:t>
            </w:r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Parque Nacional </w:t>
            </w:r>
            <w:proofErr w:type="spellStart"/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Tapantí</w:t>
            </w:r>
            <w:proofErr w:type="spellEnd"/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PNT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222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0792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560</w:t>
            </w:r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Parque Nacional </w:t>
            </w:r>
            <w:proofErr w:type="spellStart"/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Tapantí</w:t>
            </w:r>
            <w:proofErr w:type="spellEnd"/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PNT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2228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07888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635</w:t>
            </w:r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Parque Nacional </w:t>
            </w:r>
            <w:proofErr w:type="spellStart"/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Tapantí</w:t>
            </w:r>
            <w:proofErr w:type="spellEnd"/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PNT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2348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07781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400</w:t>
            </w:r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Parque Nacional </w:t>
            </w:r>
            <w:proofErr w:type="spellStart"/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Tapantí</w:t>
            </w:r>
            <w:proofErr w:type="spellEnd"/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PNT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229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07809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560</w:t>
            </w:r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Parque Nacional </w:t>
            </w:r>
            <w:proofErr w:type="spellStart"/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Tapantí</w:t>
            </w:r>
            <w:proofErr w:type="spellEnd"/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PNT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2248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07814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660</w:t>
            </w:r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Parque Nacional </w:t>
            </w:r>
            <w:proofErr w:type="spellStart"/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Tapantí</w:t>
            </w:r>
            <w:proofErr w:type="spellEnd"/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  - La Esperanz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PNTE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1561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07417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2150</w:t>
            </w:r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Parque Nacional </w:t>
            </w:r>
            <w:proofErr w:type="spellStart"/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Tapantí</w:t>
            </w:r>
            <w:proofErr w:type="spellEnd"/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  - La Esperanz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PNTE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1574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07377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2220</w:t>
            </w:r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Parque Nacional </w:t>
            </w:r>
            <w:proofErr w:type="spellStart"/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Tapantí</w:t>
            </w:r>
            <w:proofErr w:type="spellEnd"/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  - La Esperanz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PNTE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155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07329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2350</w:t>
            </w:r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Parque Nacional </w:t>
            </w:r>
            <w:proofErr w:type="spellStart"/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Tapantí</w:t>
            </w:r>
            <w:proofErr w:type="spellEnd"/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  - La Esperanz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PNTE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1416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07076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2600</w:t>
            </w:r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Reserva Forestal Río Macho- Villa Mil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VM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3328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05823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2700</w:t>
            </w:r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Reserva Forestal Río Macho- Villa Mil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VM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3305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05848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2810</w:t>
            </w:r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Reserva Forestal Río Macho- Villa Mil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VM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3234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05876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2740</w:t>
            </w:r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Reserva Forestal Río Macho- Villa Mil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VM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3249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05856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2780</w:t>
            </w:r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Reserva Forestal Río Macho- Villa Mil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VM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341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0571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2750</w:t>
            </w:r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Reserva Forestal Río Macho- Villa Mil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VM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344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0570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2730</w:t>
            </w:r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Reserva Forestal Río Macho- Tres de J</w:t>
            </w: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uni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TJ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195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06355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2950</w:t>
            </w:r>
          </w:p>
        </w:tc>
      </w:tr>
      <w:tr w:rsidR="009519E7" w:rsidRPr="009519E7" w:rsidTr="009519E7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Reserva Forestal Río Macho- Tres de J</w:t>
            </w: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uni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TJ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5198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106374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9E7" w:rsidRPr="009519E7" w:rsidRDefault="009519E7" w:rsidP="00951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519E7">
              <w:rPr>
                <w:rFonts w:ascii="Calibri" w:eastAsia="Times New Roman" w:hAnsi="Calibri" w:cs="Times New Roman"/>
                <w:color w:val="000000"/>
                <w:lang w:eastAsia="es-ES"/>
              </w:rPr>
              <w:t>2920</w:t>
            </w:r>
          </w:p>
        </w:tc>
      </w:tr>
    </w:tbl>
    <w:p w:rsidR="009519E7" w:rsidRPr="008305F3" w:rsidRDefault="009519E7">
      <w:pPr>
        <w:rPr>
          <w:lang w:val="es-CR"/>
        </w:rPr>
      </w:pPr>
    </w:p>
    <w:sectPr w:rsidR="009519E7" w:rsidRPr="008305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5F3"/>
    <w:rsid w:val="002C43DF"/>
    <w:rsid w:val="00340377"/>
    <w:rsid w:val="005C3B90"/>
    <w:rsid w:val="008305F3"/>
    <w:rsid w:val="009240B3"/>
    <w:rsid w:val="00951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79B3818-3ED0-4F35-A5AE-699BFA7D5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02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671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</dc:creator>
  <cp:keywords/>
  <dc:description/>
  <cp:lastModifiedBy>Marie-Ange Ngo Bieng (CATIE)</cp:lastModifiedBy>
  <cp:revision>2</cp:revision>
  <dcterms:created xsi:type="dcterms:W3CDTF">2018-06-04T21:25:00Z</dcterms:created>
  <dcterms:modified xsi:type="dcterms:W3CDTF">2018-06-04T21:25:00Z</dcterms:modified>
</cp:coreProperties>
</file>